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421"/>
        <w:tblW w:w="959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9"/>
        <w:gridCol w:w="6237"/>
      </w:tblGrid>
      <w:tr w:rsidR="00E20B23" w:rsidRPr="000C07CD" w14:paraId="6EB5FDDB" w14:textId="77777777" w:rsidTr="00E20B23">
        <w:trPr>
          <w:trHeight w:val="102"/>
        </w:trPr>
        <w:tc>
          <w:tcPr>
            <w:tcW w:w="33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969053" w14:textId="77777777" w:rsidR="00E20B23" w:rsidRPr="000C07CD" w:rsidRDefault="00E20B23" w:rsidP="00E20B23">
            <w:pPr>
              <w:widowControl w:val="0"/>
              <w:spacing w:line="480" w:lineRule="auto"/>
              <w:rPr>
                <w:rFonts w:ascii="Arial" w:hAnsi="Arial" w:cs="Arial"/>
                <w:lang w:val="en-AU"/>
              </w:rPr>
            </w:pPr>
            <w:r w:rsidRPr="000C07CD">
              <w:rPr>
                <w:rFonts w:ascii="Arial" w:hAnsi="Arial" w:cs="Arial"/>
                <w:lang w:val="en-AU"/>
              </w:rPr>
              <w:t>Questions</w:t>
            </w:r>
          </w:p>
        </w:tc>
        <w:tc>
          <w:tcPr>
            <w:tcW w:w="623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2BBB1B" w14:textId="77777777" w:rsidR="00E20B23" w:rsidRPr="000C07CD" w:rsidRDefault="00E20B23" w:rsidP="00E20B23">
            <w:pPr>
              <w:widowControl w:val="0"/>
              <w:spacing w:line="480" w:lineRule="auto"/>
              <w:rPr>
                <w:rFonts w:ascii="Arial" w:hAnsi="Arial" w:cs="Arial"/>
                <w:lang w:val="en-AU"/>
              </w:rPr>
            </w:pPr>
          </w:p>
        </w:tc>
      </w:tr>
      <w:tr w:rsidR="00E20B23" w:rsidRPr="000C07CD" w14:paraId="51BB7105" w14:textId="77777777" w:rsidTr="00E20B23">
        <w:trPr>
          <w:trHeight w:val="102"/>
        </w:trPr>
        <w:tc>
          <w:tcPr>
            <w:tcW w:w="9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D8AEEC" w14:textId="77777777" w:rsidR="00E20B23" w:rsidRPr="000C07CD" w:rsidRDefault="00E20B23" w:rsidP="00E20B23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lang w:val="en-GB"/>
              </w:rPr>
            </w:pPr>
            <w:r w:rsidRPr="000C07CD">
              <w:rPr>
                <w:rFonts w:ascii="Arial" w:hAnsi="Arial" w:cs="Arial"/>
                <w:lang w:val="en-GB"/>
              </w:rPr>
              <w:t xml:space="preserve">How would pain education be helpful for this patient?  </w:t>
            </w:r>
          </w:p>
        </w:tc>
      </w:tr>
      <w:tr w:rsidR="00E20B23" w:rsidRPr="000C07CD" w14:paraId="52372343" w14:textId="77777777" w:rsidTr="00E20B23">
        <w:trPr>
          <w:trHeight w:val="102"/>
        </w:trPr>
        <w:tc>
          <w:tcPr>
            <w:tcW w:w="9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BAC21" w14:textId="77777777" w:rsidR="00E20B23" w:rsidRPr="000C07CD" w:rsidRDefault="00E20B23" w:rsidP="00E20B23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0C07CD">
              <w:rPr>
                <w:rFonts w:ascii="Arial" w:hAnsi="Arial" w:cs="Arial"/>
                <w:bCs/>
                <w:lang w:val="en-GB"/>
              </w:rPr>
              <w:t>The patient believes that her degenerative knee changes are the cause of her pain and impaired function. What pain education could you draw on to respond to this?</w:t>
            </w:r>
          </w:p>
        </w:tc>
      </w:tr>
      <w:tr w:rsidR="00E20B23" w:rsidRPr="000C07CD" w14:paraId="38359BAF" w14:textId="77777777" w:rsidTr="00E20B23">
        <w:trPr>
          <w:trHeight w:val="102"/>
        </w:trPr>
        <w:tc>
          <w:tcPr>
            <w:tcW w:w="9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0A0CD" w14:textId="77777777" w:rsidR="00E20B23" w:rsidRPr="000C07CD" w:rsidRDefault="00E20B23" w:rsidP="00E20B23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0C07CD">
              <w:rPr>
                <w:rFonts w:ascii="Arial" w:hAnsi="Arial" w:cs="Arial"/>
                <w:bCs/>
                <w:lang w:val="en-GB"/>
              </w:rPr>
              <w:t>The patient strongly believes that she requires an MRI. Do you agree? Yes or no</w:t>
            </w:r>
          </w:p>
        </w:tc>
      </w:tr>
      <w:tr w:rsidR="00E20B23" w:rsidRPr="000C07CD" w14:paraId="1F41B2B5" w14:textId="77777777" w:rsidTr="00E20B23">
        <w:trPr>
          <w:trHeight w:val="102"/>
        </w:trPr>
        <w:tc>
          <w:tcPr>
            <w:tcW w:w="9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25FCA" w14:textId="77777777" w:rsidR="00E20B23" w:rsidRPr="000C07CD" w:rsidRDefault="00E20B23" w:rsidP="00E20B23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0C07CD">
              <w:rPr>
                <w:rFonts w:ascii="Arial" w:hAnsi="Arial" w:cs="Arial"/>
                <w:bCs/>
                <w:lang w:val="en-GB"/>
              </w:rPr>
              <w:t>The patient believes pain is an indication that she could be causing further damage and to cease activity.  What pain education would you provide?</w:t>
            </w:r>
          </w:p>
        </w:tc>
      </w:tr>
      <w:tr w:rsidR="00E20B23" w:rsidRPr="000C07CD" w14:paraId="3F2DE072" w14:textId="77777777" w:rsidTr="00E20B23">
        <w:trPr>
          <w:trHeight w:val="102"/>
        </w:trPr>
        <w:tc>
          <w:tcPr>
            <w:tcW w:w="9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19A01" w14:textId="77777777" w:rsidR="00E20B23" w:rsidRPr="000C07CD" w:rsidRDefault="00E20B23" w:rsidP="00E20B23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0C07CD">
              <w:rPr>
                <w:rFonts w:ascii="Arial" w:hAnsi="Arial" w:cs="Arial"/>
                <w:bCs/>
                <w:lang w:val="en-GB"/>
              </w:rPr>
              <w:t xml:space="preserve">What education would you provide about pain during exercise?  </w:t>
            </w:r>
          </w:p>
        </w:tc>
      </w:tr>
      <w:tr w:rsidR="00E20B23" w:rsidRPr="000C07CD" w14:paraId="7E54139C" w14:textId="77777777" w:rsidTr="00E20B23">
        <w:trPr>
          <w:trHeight w:val="102"/>
        </w:trPr>
        <w:tc>
          <w:tcPr>
            <w:tcW w:w="9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84536" w14:textId="77777777" w:rsidR="00E20B23" w:rsidRPr="000C07CD" w:rsidRDefault="00E20B23" w:rsidP="00E20B23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0C07CD">
              <w:rPr>
                <w:rFonts w:ascii="Arial" w:hAnsi="Arial" w:cs="Arial"/>
                <w:bCs/>
                <w:lang w:val="en-GB"/>
              </w:rPr>
              <w:t>Metaphors like (exercise is medicine) and analogies can be very powerful pain education tools. Can you tell me a few metaphors/analogies that might be used for this patient?</w:t>
            </w:r>
          </w:p>
        </w:tc>
      </w:tr>
      <w:tr w:rsidR="00E20B23" w:rsidRPr="000C07CD" w14:paraId="4EE294C6" w14:textId="77777777" w:rsidTr="00E20B23">
        <w:trPr>
          <w:trHeight w:val="102"/>
        </w:trPr>
        <w:tc>
          <w:tcPr>
            <w:tcW w:w="9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1568F" w14:textId="77777777" w:rsidR="00E20B23" w:rsidRPr="000C07CD" w:rsidRDefault="00E20B23" w:rsidP="00E20B23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0C07CD">
              <w:rPr>
                <w:rFonts w:ascii="Arial" w:hAnsi="Arial" w:cs="Arial"/>
                <w:bCs/>
                <w:lang w:val="en-GB"/>
              </w:rPr>
              <w:t>Patient self-reports "my knee clicks and grinds like a rusty hinge".  What pain education might you provide?</w:t>
            </w:r>
          </w:p>
        </w:tc>
      </w:tr>
      <w:tr w:rsidR="00E20B23" w:rsidRPr="000C07CD" w14:paraId="6D31547A" w14:textId="77777777" w:rsidTr="00E20B23">
        <w:trPr>
          <w:trHeight w:val="102"/>
        </w:trPr>
        <w:tc>
          <w:tcPr>
            <w:tcW w:w="9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24E43" w14:textId="77777777" w:rsidR="00E20B23" w:rsidRPr="000C07CD" w:rsidRDefault="00E20B23" w:rsidP="00E20B23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0C07CD">
              <w:rPr>
                <w:rFonts w:ascii="Arial" w:hAnsi="Arial" w:cs="Arial"/>
                <w:bCs/>
                <w:lang w:val="en-GB"/>
              </w:rPr>
              <w:t>Pt report "things that didn't use to hurt are painful and my hip, L knee and even other parts of my body are starting to hurt now".  What pain education would you provide?</w:t>
            </w:r>
          </w:p>
        </w:tc>
      </w:tr>
      <w:tr w:rsidR="00E20B23" w:rsidRPr="000C07CD" w14:paraId="6A4C60B0" w14:textId="77777777" w:rsidTr="00E20B23">
        <w:trPr>
          <w:trHeight w:val="102"/>
        </w:trPr>
        <w:tc>
          <w:tcPr>
            <w:tcW w:w="9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2BAFE" w14:textId="77777777" w:rsidR="00E20B23" w:rsidRPr="000C07CD" w:rsidRDefault="00E20B23" w:rsidP="00E20B23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0C07CD">
              <w:rPr>
                <w:rFonts w:ascii="Arial" w:hAnsi="Arial" w:cs="Arial"/>
                <w:bCs/>
                <w:lang w:val="en-GB"/>
              </w:rPr>
              <w:t xml:space="preserve">Pt reports relieving factors </w:t>
            </w:r>
            <w:r w:rsidRPr="000C07CD">
              <w:rPr>
                <w:rFonts w:ascii="Arial" w:hAnsi="Arial" w:cs="Arial"/>
                <w:bCs/>
                <w:u w:val="single"/>
                <w:lang w:val="en-GB"/>
              </w:rPr>
              <w:t>as</w:t>
            </w:r>
            <w:r w:rsidRPr="000C07CD">
              <w:rPr>
                <w:rFonts w:ascii="Arial" w:hAnsi="Arial" w:cs="Arial"/>
                <w:bCs/>
                <w:lang w:val="en-GB"/>
              </w:rPr>
              <w:t xml:space="preserve"> rest, NSAIDs, Panadol osteo, massage. What pain education would align with developing better coping and self-management</w:t>
            </w:r>
          </w:p>
        </w:tc>
      </w:tr>
      <w:tr w:rsidR="00E20B23" w:rsidRPr="000C07CD" w14:paraId="457B04A9" w14:textId="77777777" w:rsidTr="00E20B23">
        <w:trPr>
          <w:trHeight w:val="102"/>
        </w:trPr>
        <w:tc>
          <w:tcPr>
            <w:tcW w:w="9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6258B" w14:textId="77777777" w:rsidR="00E20B23" w:rsidRPr="000C07CD" w:rsidRDefault="00E20B23" w:rsidP="00E20B23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0C07CD">
              <w:rPr>
                <w:rFonts w:ascii="Arial" w:hAnsi="Arial" w:cs="Arial"/>
                <w:bCs/>
                <w:lang w:val="en-GB"/>
              </w:rPr>
              <w:t xml:space="preserve">Is there other pain education that we haven't touched on that you consider might be important for this knee OA Pt. </w:t>
            </w:r>
          </w:p>
        </w:tc>
      </w:tr>
      <w:tr w:rsidR="00E20B23" w:rsidRPr="000C07CD" w14:paraId="7EE16451" w14:textId="77777777" w:rsidTr="00E20B23">
        <w:trPr>
          <w:trHeight w:val="102"/>
        </w:trPr>
        <w:tc>
          <w:tcPr>
            <w:tcW w:w="9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EA5F5" w14:textId="77777777" w:rsidR="00E20B23" w:rsidRPr="000C07CD" w:rsidRDefault="00E20B23" w:rsidP="00E20B23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0C07CD">
              <w:rPr>
                <w:rFonts w:ascii="Arial" w:hAnsi="Arial" w:cs="Arial"/>
                <w:bCs/>
                <w:lang w:val="en-GB"/>
              </w:rPr>
              <w:t>Can you briefly tell me what pain science education you have received or engaged in?</w:t>
            </w:r>
          </w:p>
        </w:tc>
      </w:tr>
    </w:tbl>
    <w:p w14:paraId="419368F6" w14:textId="080AB124" w:rsidR="000D3A5D" w:rsidRPr="000D3A5D" w:rsidRDefault="00E20B23" w:rsidP="000D3A5D">
      <w:pPr>
        <w:spacing w:after="160" w:line="480" w:lineRule="auto"/>
        <w:rPr>
          <w:rFonts w:ascii="Arial" w:hAnsi="Arial" w:cs="Arial"/>
          <w:lang w:val="en-AU"/>
        </w:rPr>
      </w:pPr>
      <w:r w:rsidRPr="000C07CD">
        <w:rPr>
          <w:rFonts w:ascii="Arial" w:hAnsi="Arial" w:cs="Arial"/>
        </w:rPr>
        <w:t xml:space="preserve">Supplementary Material 2: Semi-structured </w:t>
      </w:r>
      <w:r w:rsidRPr="000C07CD">
        <w:rPr>
          <w:rFonts w:ascii="Arial" w:hAnsi="Arial" w:cs="Arial"/>
          <w:lang w:val="en-AU"/>
        </w:rPr>
        <w:t>interview questions based on knee osteoarthritis vignette</w:t>
      </w:r>
    </w:p>
    <w:p w14:paraId="465CDFB8" w14:textId="77777777" w:rsidR="000D3A5D" w:rsidRPr="000D3A5D" w:rsidRDefault="000D3A5D" w:rsidP="000D3A5D">
      <w:pPr>
        <w:rPr>
          <w:rFonts w:ascii="Arial" w:hAnsi="Arial" w:cs="Arial"/>
          <w:lang w:val="en-AU"/>
        </w:rPr>
      </w:pPr>
    </w:p>
    <w:p w14:paraId="27080066" w14:textId="5FE61FA8" w:rsidR="000D3A5D" w:rsidRPr="000D3A5D" w:rsidRDefault="000D3A5D" w:rsidP="000D3A5D">
      <w:pPr>
        <w:rPr>
          <w:rFonts w:ascii="Arial" w:hAnsi="Arial" w:cs="Arial"/>
          <w:lang w:val="en-AU"/>
        </w:rPr>
        <w:sectPr w:rsidR="000D3A5D" w:rsidRPr="000D3A5D" w:rsidSect="00701E05">
          <w:pgSz w:w="11906" w:h="16838"/>
          <w:pgMar w:top="1418" w:right="1418" w:bottom="1418" w:left="1418" w:header="720" w:footer="720" w:gutter="0"/>
          <w:cols w:space="720"/>
          <w:docGrid w:linePitch="360"/>
        </w:sectPr>
      </w:pPr>
    </w:p>
    <w:p w14:paraId="21600125" w14:textId="77777777" w:rsidR="00EA6839" w:rsidRDefault="00EA6839"/>
    <w:sectPr w:rsidR="00EA6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D20A10"/>
    <w:multiLevelType w:val="hybridMultilevel"/>
    <w:tmpl w:val="A82E5F6E"/>
    <w:lvl w:ilvl="0" w:tplc="691A7F6A">
      <w:start w:val="1"/>
      <w:numFmt w:val="decimal"/>
      <w:lvlText w:val="%1."/>
      <w:lvlJc w:val="left"/>
      <w:pPr>
        <w:ind w:left="360" w:hanging="360"/>
      </w:pPr>
      <w:rPr>
        <w:rFonts w:ascii="Arial" w:eastAsia="Calibri" w:hAnsi="Arial" w:cs="Arial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0MTcxNjEwNrMwMDVW0lEKTi0uzszPAykwrAUApPCOoCwAAAA="/>
  </w:docVars>
  <w:rsids>
    <w:rsidRoot w:val="00E20B23"/>
    <w:rsid w:val="000D3A5D"/>
    <w:rsid w:val="00E20B23"/>
    <w:rsid w:val="00EA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DFCE2"/>
  <w15:chartTrackingRefBased/>
  <w15:docId w15:val="{86A3E7F1-8220-4BC0-AADB-09CB4A6CC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B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Ram</dc:creator>
  <cp:keywords/>
  <dc:description/>
  <cp:lastModifiedBy>Adrian Ram</cp:lastModifiedBy>
  <cp:revision>2</cp:revision>
  <dcterms:created xsi:type="dcterms:W3CDTF">2022-02-01T00:03:00Z</dcterms:created>
  <dcterms:modified xsi:type="dcterms:W3CDTF">2022-02-01T00:04:00Z</dcterms:modified>
</cp:coreProperties>
</file>